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4FE" w:rsidRPr="007C752B" w:rsidRDefault="004B44FE" w:rsidP="004B44FE">
      <w:pPr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Table S1</w:t>
      </w:r>
      <w:r w:rsidRPr="007C752B">
        <w:rPr>
          <w:rFonts w:ascii="Arial" w:hAnsi="Arial" w:cs="Arial"/>
          <w:b/>
        </w:rPr>
        <w:t>. Primers used for 5’-RACE.</w:t>
      </w:r>
    </w:p>
    <w:tbl>
      <w:tblPr>
        <w:tblStyle w:val="TableGrid"/>
        <w:tblpPr w:leftFromText="180" w:rightFromText="180" w:vertAnchor="text" w:horzAnchor="margin" w:tblpY="42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195"/>
        <w:gridCol w:w="4555"/>
      </w:tblGrid>
      <w:tr w:rsidR="004B44FE" w:rsidRPr="007C752B" w:rsidTr="00C90EC0">
        <w:trPr>
          <w:trHeight w:val="412"/>
        </w:trPr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Gene Name</w:t>
            </w:r>
          </w:p>
        </w:tc>
        <w:tc>
          <w:tcPr>
            <w:tcW w:w="3195" w:type="dxa"/>
            <w:tcBorders>
              <w:left w:val="nil"/>
              <w:bottom w:val="single" w:sz="4" w:space="0" w:color="auto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Primer Fun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Primer Sequence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tcBorders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F-LINKER</w:t>
            </w:r>
          </w:p>
        </w:tc>
        <w:tc>
          <w:tcPr>
            <w:tcW w:w="3195" w:type="dxa"/>
            <w:tcBorders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Forward primer in PCR round 1 &amp;2</w:t>
            </w:r>
          </w:p>
        </w:tc>
        <w:tc>
          <w:tcPr>
            <w:tcW w:w="4555" w:type="dxa"/>
            <w:tcBorders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TGCCACGCTGCTCGCAAACG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</w:rPr>
            </w:pPr>
            <w:r w:rsidRPr="007C752B">
              <w:rPr>
                <w:rFonts w:ascii="Arial" w:hAnsi="Arial" w:cs="Arial"/>
                <w:bCs/>
                <w:i/>
              </w:rPr>
              <w:t>Desmin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Reverse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CGGATGTCCCTGAGGGCGGCTGTGAG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/>
            <w:tcBorders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Nested PCR round1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ATGGTGCTCGGGTGGTC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Nested PCR round2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CGCTGGCTGGACGAGTA</w:t>
            </w:r>
          </w:p>
        </w:tc>
      </w:tr>
      <w:tr w:rsidR="004B44FE" w:rsidRPr="007C752B" w:rsidTr="00C90EC0">
        <w:trPr>
          <w:trHeight w:val="412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</w:rPr>
            </w:pPr>
            <w:proofErr w:type="spellStart"/>
            <w:r w:rsidRPr="007C752B">
              <w:rPr>
                <w:rFonts w:ascii="Arial" w:hAnsi="Arial" w:cs="Arial"/>
                <w:bCs/>
                <w:i/>
              </w:rPr>
              <w:t>Jup</w:t>
            </w:r>
            <w:proofErr w:type="spellEnd"/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Reverse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CAGGTCACTGGTGTTCTGCATGGTCCGC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/>
            <w:tcBorders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Nested PCR round1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TGCCGCAGGTGTCATCC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Nested PCR round2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ATGCCCGAGTCATAGGTGTA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</w:rPr>
            </w:pPr>
            <w:r w:rsidRPr="007C752B">
              <w:rPr>
                <w:rFonts w:ascii="Arial" w:hAnsi="Arial" w:cs="Arial"/>
                <w:bCs/>
                <w:i/>
              </w:rPr>
              <w:t>Aldoa</w:t>
            </w:r>
          </w:p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Reverse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TCAGACAGCCCGTCCAGCCCTTGAGTAG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/>
            <w:tcBorders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Nested PCR round1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TTCTCCTCGGTGTTCTCG</w:t>
            </w:r>
          </w:p>
        </w:tc>
      </w:tr>
      <w:tr w:rsidR="004B44FE" w:rsidRPr="007C752B" w:rsidTr="00C90EC0">
        <w:trPr>
          <w:trHeight w:val="413"/>
        </w:trPr>
        <w:tc>
          <w:tcPr>
            <w:tcW w:w="1276" w:type="dxa"/>
            <w:vMerge/>
            <w:tcBorders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3195" w:type="dxa"/>
            <w:tcBorders>
              <w:top w:val="nil"/>
              <w:left w:val="nil"/>
              <w:righ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Nested PCR round2 reverse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4B44FE" w:rsidRPr="007C752B" w:rsidRDefault="004B44FE" w:rsidP="00C90EC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7C752B">
              <w:rPr>
                <w:rFonts w:ascii="Arial" w:hAnsi="Arial" w:cs="Arial"/>
                <w:bCs/>
              </w:rPr>
              <w:t>GGTCAGTGCTGGGTATGG</w:t>
            </w:r>
          </w:p>
        </w:tc>
      </w:tr>
    </w:tbl>
    <w:p w:rsidR="004B44FE" w:rsidRPr="007C752B" w:rsidRDefault="004B44FE" w:rsidP="004B44FE">
      <w:pPr>
        <w:jc w:val="center"/>
        <w:rPr>
          <w:rFonts w:ascii="Arial" w:hAnsi="Arial" w:cs="Arial"/>
          <w:b/>
        </w:rPr>
      </w:pPr>
    </w:p>
    <w:p w:rsidR="004B44FE" w:rsidRPr="007C752B" w:rsidRDefault="004B44FE" w:rsidP="004B44FE">
      <w:pPr>
        <w:jc w:val="center"/>
        <w:rPr>
          <w:rFonts w:ascii="Arial" w:hAnsi="Arial" w:cs="Arial"/>
          <w:b/>
        </w:rPr>
      </w:pPr>
    </w:p>
    <w:p w:rsidR="0013056A" w:rsidRDefault="0013056A"/>
    <w:sectPr w:rsidR="0013056A" w:rsidSect="00956725">
      <w:pgSz w:w="11906" w:h="16838" w:code="9"/>
      <w:pgMar w:top="1440" w:right="1440" w:bottom="1440" w:left="1440" w:header="709" w:footer="709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9E9"/>
    <w:rsid w:val="0013056A"/>
    <w:rsid w:val="004B44FE"/>
    <w:rsid w:val="008A49E9"/>
    <w:rsid w:val="00956725"/>
    <w:rsid w:val="00FD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4F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4F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Macintosh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u</dc:creator>
  <cp:keywords/>
  <dc:description/>
  <cp:lastModifiedBy>Garbis S.D.</cp:lastModifiedBy>
  <cp:revision>2</cp:revision>
  <dcterms:created xsi:type="dcterms:W3CDTF">2016-06-15T16:54:00Z</dcterms:created>
  <dcterms:modified xsi:type="dcterms:W3CDTF">2016-06-15T16:54:00Z</dcterms:modified>
</cp:coreProperties>
</file>